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4B7D7" w14:textId="2662CBB1" w:rsidR="00E91B71" w:rsidRPr="00500F34" w:rsidRDefault="00E91B71">
      <w:pPr>
        <w:rPr>
          <w:rFonts w:ascii="Arial" w:hAnsi="Arial" w:cs="Arial"/>
          <w:b/>
          <w:bCs/>
        </w:rPr>
      </w:pPr>
      <w:r w:rsidRPr="00500F34">
        <w:rPr>
          <w:rFonts w:ascii="Arial" w:hAnsi="Arial" w:cs="Arial"/>
          <w:b/>
          <w:bCs/>
        </w:rPr>
        <w:t xml:space="preserve">Table S1: </w:t>
      </w:r>
      <w:r w:rsidR="007D2001" w:rsidRPr="00500F34">
        <w:rPr>
          <w:rFonts w:ascii="Arial" w:hAnsi="Arial" w:cs="Arial"/>
          <w:b/>
          <w:bCs/>
        </w:rPr>
        <w:t>Variant l</w:t>
      </w:r>
      <w:r w:rsidRPr="00500F34">
        <w:rPr>
          <w:rFonts w:ascii="Arial" w:hAnsi="Arial" w:cs="Arial"/>
          <w:b/>
          <w:bCs/>
        </w:rPr>
        <w:t>ineage</w:t>
      </w:r>
      <w:r w:rsidR="007D2001" w:rsidRPr="00500F34">
        <w:rPr>
          <w:rFonts w:ascii="Arial" w:hAnsi="Arial" w:cs="Arial"/>
          <w:b/>
          <w:bCs/>
        </w:rPr>
        <w:t>s</w:t>
      </w:r>
      <w:r w:rsidRPr="00500F34">
        <w:rPr>
          <w:rFonts w:ascii="Arial" w:hAnsi="Arial" w:cs="Arial"/>
          <w:b/>
          <w:bCs/>
        </w:rPr>
        <w:t xml:space="preserve"> </w:t>
      </w:r>
      <w:r w:rsidR="007D2001" w:rsidRPr="00500F34">
        <w:rPr>
          <w:rFonts w:ascii="Arial" w:hAnsi="Arial" w:cs="Arial"/>
          <w:b/>
          <w:bCs/>
        </w:rPr>
        <w:t xml:space="preserve">and </w:t>
      </w:r>
      <w:r w:rsidRPr="00500F34">
        <w:rPr>
          <w:rFonts w:ascii="Arial" w:hAnsi="Arial" w:cs="Arial"/>
          <w:b/>
          <w:bCs/>
        </w:rPr>
        <w:t>specific mutations used to validate Freyja analysis</w:t>
      </w:r>
    </w:p>
    <w:tbl>
      <w:tblPr>
        <w:tblW w:w="3780" w:type="dxa"/>
        <w:tblLook w:val="04A0" w:firstRow="1" w:lastRow="0" w:firstColumn="1" w:lastColumn="0" w:noHBand="0" w:noVBand="1"/>
      </w:tblPr>
      <w:tblGrid>
        <w:gridCol w:w="1183"/>
        <w:gridCol w:w="784"/>
        <w:gridCol w:w="1813"/>
      </w:tblGrid>
      <w:tr w:rsidR="003065D5" w:rsidRPr="00500F34" w14:paraId="46C4C61E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9D4F" w14:textId="14998B69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500F3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Delta Lineage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42FD6" w14:textId="5FE2D9C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8D05" w14:textId="28FA0855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500F3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Delta specific mutations</w:t>
            </w:r>
          </w:p>
        </w:tc>
      </w:tr>
      <w:tr w:rsidR="003065D5" w:rsidRPr="00500F34" w14:paraId="4A662D88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9176" w14:textId="63AAA0EB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Y.10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9C89" w14:textId="7DA49665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4099" w14:textId="4A3C076C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4181T</w:t>
            </w:r>
          </w:p>
        </w:tc>
      </w:tr>
      <w:tr w:rsidR="003065D5" w:rsidRPr="00500F34" w14:paraId="614415EE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A9C11" w14:textId="17B9B4CE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Y.4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9482" w14:textId="321B1D95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9119" w14:textId="18833FF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6402T</w:t>
            </w:r>
          </w:p>
        </w:tc>
      </w:tr>
      <w:tr w:rsidR="003065D5" w:rsidRPr="00500F34" w14:paraId="6F377D41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CED9" w14:textId="3F545351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Y.3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B51F2" w14:textId="2A52283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3051" w14:textId="02033EC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9053T</w:t>
            </w:r>
          </w:p>
        </w:tc>
      </w:tr>
      <w:tr w:rsidR="003065D5" w:rsidRPr="00500F34" w14:paraId="70365468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71B3" w14:textId="5412A5FE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Y.1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81B6" w14:textId="2DF815A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2BE9" w14:textId="68D396F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11201G</w:t>
            </w:r>
          </w:p>
        </w:tc>
      </w:tr>
      <w:tr w:rsidR="003065D5" w:rsidRPr="00500F34" w14:paraId="5EA5DD72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6EF04" w14:textId="69D6C53B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Y.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0C6DA" w14:textId="7F0DA52F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FD5C" w14:textId="56A3DFE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15451A</w:t>
            </w:r>
          </w:p>
        </w:tc>
      </w:tr>
      <w:tr w:rsidR="003065D5" w:rsidRPr="00500F34" w14:paraId="2123649D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94B7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05B7" w14:textId="588C3881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39D4" w14:textId="4F698CA9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16466T</w:t>
            </w:r>
          </w:p>
        </w:tc>
      </w:tr>
      <w:tr w:rsidR="003065D5" w:rsidRPr="00500F34" w14:paraId="561A4237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8DC2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A81F" w14:textId="123600E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B120" w14:textId="5C55FA8C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19220T</w:t>
            </w:r>
          </w:p>
        </w:tc>
      </w:tr>
      <w:tr w:rsidR="003065D5" w:rsidRPr="00500F34" w14:paraId="3B29D70F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05A8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17258" w14:textId="0E671309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9D6" w14:textId="7B33903D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3604G</w:t>
            </w:r>
          </w:p>
        </w:tc>
      </w:tr>
      <w:tr w:rsidR="003065D5" w:rsidRPr="00500F34" w14:paraId="3B0BA369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ECCB6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67D9" w14:textId="1CAFB92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2A66" w14:textId="77FC48F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24410A</w:t>
            </w:r>
          </w:p>
        </w:tc>
      </w:tr>
      <w:tr w:rsidR="003065D5" w:rsidRPr="00500F34" w14:paraId="0D869FC2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37D2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4C267" w14:textId="7BE016CA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B65B" w14:textId="79A7B41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3604G</w:t>
            </w:r>
          </w:p>
        </w:tc>
      </w:tr>
      <w:tr w:rsidR="003065D5" w:rsidRPr="00500F34" w14:paraId="612FDC8E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F2A8D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114D" w14:textId="0185579F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7F4A" w14:textId="7E92C08E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5469T</w:t>
            </w:r>
          </w:p>
        </w:tc>
      </w:tr>
      <w:tr w:rsidR="003065D5" w:rsidRPr="00500F34" w14:paraId="6B22813C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6D3E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1456" w14:textId="7090617A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29AD" w14:textId="078EB1C9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T26767C</w:t>
            </w:r>
          </w:p>
        </w:tc>
      </w:tr>
      <w:tr w:rsidR="003065D5" w:rsidRPr="00500F34" w14:paraId="3C9ED684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82C74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68E2" w14:textId="6E83E153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C32D" w14:textId="29E3D014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7874T</w:t>
            </w:r>
          </w:p>
        </w:tc>
      </w:tr>
      <w:tr w:rsidR="003065D5" w:rsidRPr="00500F34" w14:paraId="57086F20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4181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C467" w14:textId="3B7E4F5C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4C03" w14:textId="0E6E62DF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28881T</w:t>
            </w:r>
          </w:p>
        </w:tc>
      </w:tr>
      <w:tr w:rsidR="003065D5" w:rsidRPr="00500F34" w14:paraId="724AB8B6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2AD8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74A3" w14:textId="4C58DDD6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FD08" w14:textId="46227085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28916T</w:t>
            </w:r>
          </w:p>
        </w:tc>
      </w:tr>
      <w:tr w:rsidR="003065D5" w:rsidRPr="00500F34" w14:paraId="470DEA6E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1114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DFB6B" w14:textId="13CF5A9E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0A3D" w14:textId="60DE4E48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065D5" w:rsidRPr="00500F34" w14:paraId="65640B5C" w14:textId="77777777" w:rsidTr="00500F34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CD15F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9F502" w14:textId="269FF02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56BF" w14:textId="55531ADA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065D5" w:rsidRPr="00500F34" w14:paraId="7A00E54D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BA6B8" w14:textId="2DE382AB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500F3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Omicron lineage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FCF8" w14:textId="2C89151C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F44ED" w14:textId="4F7C50AD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Omicron specific mutations</w:t>
            </w:r>
          </w:p>
        </w:tc>
      </w:tr>
      <w:tr w:rsidR="003065D5" w:rsidRPr="00500F34" w14:paraId="2CCAA54E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CDC6A" w14:textId="35E8F146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BA.1.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2ED9" w14:textId="4E37A8A0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83DEB" w14:textId="7FAF813E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2832G</w:t>
            </w:r>
          </w:p>
        </w:tc>
      </w:tr>
      <w:tr w:rsidR="003065D5" w:rsidRPr="00500F34" w14:paraId="6BEF7D35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1826" w14:textId="062B7E4B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BA.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1B44" w14:textId="47B0A3A0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FAEE8" w14:textId="5457F01B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8393A</w:t>
            </w:r>
          </w:p>
        </w:tc>
      </w:tr>
      <w:tr w:rsidR="003065D5" w:rsidRPr="00500F34" w14:paraId="3B205D3C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5090" w14:textId="737211ED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BA.1.1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2003" w14:textId="3FE560A4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EFB9D" w14:textId="2859E94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10449A</w:t>
            </w:r>
          </w:p>
        </w:tc>
      </w:tr>
      <w:tr w:rsidR="003065D5" w:rsidRPr="00500F34" w14:paraId="4AC76F15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B44C" w14:textId="771F167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BA.1.2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DDE5" w14:textId="29548E1D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B76BB" w14:textId="5573D70C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11537G</w:t>
            </w:r>
          </w:p>
        </w:tc>
      </w:tr>
      <w:tr w:rsidR="003065D5" w:rsidRPr="00500F34" w14:paraId="01836BB9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E58D" w14:textId="5AB6154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BA.1.1.1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510B" w14:textId="4CFD7F35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33F98" w14:textId="270681AB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1762T</w:t>
            </w:r>
          </w:p>
        </w:tc>
      </w:tr>
      <w:tr w:rsidR="003065D5" w:rsidRPr="00500F34" w14:paraId="0A3E83D6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10E2F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CC4A8" w14:textId="61442F2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C22D0" w14:textId="5D96D741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3202A</w:t>
            </w:r>
          </w:p>
        </w:tc>
      </w:tr>
      <w:tr w:rsidR="003065D5" w:rsidRPr="00500F34" w14:paraId="35E82F2B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703B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ED176" w14:textId="6219EAF4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2712C" w14:textId="10A15E64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3525T</w:t>
            </w:r>
          </w:p>
        </w:tc>
      </w:tr>
      <w:tr w:rsidR="003065D5" w:rsidRPr="00500F34" w14:paraId="59B1CE6C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36FC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83F6" w14:textId="107935E4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0AC53" w14:textId="62A65902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T23599G</w:t>
            </w:r>
          </w:p>
        </w:tc>
      </w:tr>
      <w:tr w:rsidR="003065D5" w:rsidRPr="00500F34" w14:paraId="47783EB3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6C90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F279" w14:textId="69EB1C23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B8F69" w14:textId="0F202CDE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3604A</w:t>
            </w:r>
          </w:p>
        </w:tc>
      </w:tr>
      <w:tr w:rsidR="003065D5" w:rsidRPr="00500F34" w14:paraId="2724A584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517FA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C068" w14:textId="4788C833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B0C42" w14:textId="42140424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4130A</w:t>
            </w:r>
          </w:p>
        </w:tc>
      </w:tr>
      <w:tr w:rsidR="003065D5" w:rsidRPr="00500F34" w14:paraId="0635E176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5A7AC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FAB4" w14:textId="5825CEA6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B8FF8" w14:textId="4CB51BC4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A24424T</w:t>
            </w:r>
          </w:p>
        </w:tc>
      </w:tr>
      <w:tr w:rsidR="003065D5" w:rsidRPr="00500F34" w14:paraId="39033D43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6EC97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95BF9" w14:textId="65AE4481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76E4C" w14:textId="4FFCB6B0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T24469A</w:t>
            </w:r>
          </w:p>
        </w:tc>
      </w:tr>
      <w:tr w:rsidR="003065D5" w:rsidRPr="00500F34" w14:paraId="35397714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609C5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8CFF" w14:textId="782F53FD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BE624" w14:textId="754A37B8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4503T</w:t>
            </w:r>
          </w:p>
        </w:tc>
      </w:tr>
      <w:tr w:rsidR="003065D5" w:rsidRPr="00500F34" w14:paraId="08559DDA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BC3C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05B3" w14:textId="44A1A3F5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03091" w14:textId="6955F5EA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C26270T</w:t>
            </w:r>
          </w:p>
        </w:tc>
      </w:tr>
      <w:tr w:rsidR="003065D5" w:rsidRPr="00500F34" w14:paraId="2C65F5F0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4D06A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A388" w14:textId="2B10EF30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A9DF6" w14:textId="118F68E4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28881A</w:t>
            </w:r>
          </w:p>
        </w:tc>
      </w:tr>
      <w:tr w:rsidR="003065D5" w:rsidRPr="00500F34" w14:paraId="3DB2010F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F7DA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6829" w14:textId="0AAC5365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466D4" w14:textId="310974CB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28882A</w:t>
            </w:r>
          </w:p>
        </w:tc>
      </w:tr>
      <w:tr w:rsidR="003065D5" w:rsidRPr="00500F34" w14:paraId="4E6A2E74" w14:textId="77777777" w:rsidTr="00500F34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0B465" w14:textId="77777777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55BA" w14:textId="1CBC157A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BA83E" w14:textId="6CF2D39E" w:rsidR="003065D5" w:rsidRPr="00500F34" w:rsidRDefault="003065D5" w:rsidP="00E91B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0F34">
              <w:rPr>
                <w:rFonts w:ascii="Arial" w:eastAsia="Times New Roman" w:hAnsi="Arial" w:cs="Arial"/>
                <w:color w:val="000000"/>
              </w:rPr>
              <w:t>G28883C</w:t>
            </w:r>
          </w:p>
        </w:tc>
      </w:tr>
    </w:tbl>
    <w:p w14:paraId="31274692" w14:textId="77777777" w:rsidR="00585F3D" w:rsidRPr="00500F34" w:rsidRDefault="00585F3D">
      <w:pPr>
        <w:rPr>
          <w:rFonts w:ascii="Arial" w:hAnsi="Arial" w:cs="Arial"/>
        </w:rPr>
      </w:pPr>
    </w:p>
    <w:sectPr w:rsidR="00585F3D" w:rsidRPr="00500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71"/>
    <w:rsid w:val="003065D5"/>
    <w:rsid w:val="00500F34"/>
    <w:rsid w:val="00585F3D"/>
    <w:rsid w:val="00591EC1"/>
    <w:rsid w:val="007D2001"/>
    <w:rsid w:val="00B61994"/>
    <w:rsid w:val="00CE7727"/>
    <w:rsid w:val="00E9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B835"/>
  <w15:chartTrackingRefBased/>
  <w15:docId w15:val="{E19DED28-CA95-439A-9F8F-504091FA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7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5</Words>
  <Characters>501</Characters>
  <Application>Microsoft Office Word</Application>
  <DocSecurity>0</DocSecurity>
  <Lines>12</Lines>
  <Paragraphs>4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olland</dc:creator>
  <cp:keywords/>
  <dc:description/>
  <cp:lastModifiedBy>Efrem Lim</cp:lastModifiedBy>
  <cp:revision>5</cp:revision>
  <dcterms:created xsi:type="dcterms:W3CDTF">2022-08-29T21:56:00Z</dcterms:created>
  <dcterms:modified xsi:type="dcterms:W3CDTF">2022-09-06T19:22:00Z</dcterms:modified>
</cp:coreProperties>
</file>